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7E9" w:rsidRPr="00BB1B3F" w:rsidRDefault="0071310F" w:rsidP="006047E9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bookmarkStart w:id="0" w:name="_GoBack"/>
      <w:proofErr w:type="gramStart"/>
      <w:r w:rsidRPr="00BB1B3F">
        <w:rPr>
          <w:rFonts w:ascii="Times New Roman" w:hAnsi="Times New Roman" w:hint="eastAsia"/>
          <w:b/>
          <w:sz w:val="20"/>
          <w:szCs w:val="20"/>
        </w:rPr>
        <w:t>S</w:t>
      </w:r>
      <w:r>
        <w:rPr>
          <w:rFonts w:ascii="Times New Roman" w:hAnsi="Times New Roman" w:hint="eastAsia"/>
          <w:b/>
          <w:sz w:val="20"/>
          <w:szCs w:val="20"/>
        </w:rPr>
        <w:t xml:space="preserve">4 </w:t>
      </w:r>
      <w:r w:rsidR="006047E9" w:rsidRPr="00BB1B3F">
        <w:rPr>
          <w:rFonts w:ascii="Times New Roman" w:hAnsi="Times New Roman" w:hint="eastAsia"/>
          <w:b/>
          <w:sz w:val="20"/>
          <w:szCs w:val="20"/>
        </w:rPr>
        <w:t>Table</w:t>
      </w:r>
      <w:bookmarkEnd w:id="0"/>
      <w:r w:rsidR="00F6123C">
        <w:rPr>
          <w:rFonts w:ascii="Times New Roman" w:hAnsi="Times New Roman" w:hint="eastAsia"/>
          <w:b/>
          <w:sz w:val="20"/>
          <w:szCs w:val="20"/>
        </w:rPr>
        <w:t>.</w:t>
      </w:r>
      <w:proofErr w:type="gramEnd"/>
      <w:r w:rsidR="006047E9" w:rsidRPr="00BB1B3F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6047E9" w:rsidRPr="00BB1B3F">
        <w:rPr>
          <w:rFonts w:ascii="Times New Roman" w:hAnsi="Times New Roman"/>
          <w:b/>
          <w:sz w:val="20"/>
          <w:szCs w:val="20"/>
        </w:rPr>
        <w:t xml:space="preserve">Commonality analysis </w:t>
      </w:r>
      <w:r w:rsidR="006047E9" w:rsidRPr="00BB1B3F">
        <w:rPr>
          <w:rFonts w:ascii="Times New Roman" w:hAnsi="Times New Roman" w:hint="eastAsia"/>
          <w:b/>
          <w:sz w:val="20"/>
          <w:szCs w:val="20"/>
        </w:rPr>
        <w:t xml:space="preserve">between </w:t>
      </w:r>
      <w:r w:rsidR="006047E9" w:rsidRPr="00BB1B3F">
        <w:rPr>
          <w:rFonts w:ascii="Times New Roman" w:hAnsi="Times New Roman"/>
          <w:b/>
          <w:sz w:val="20"/>
          <w:szCs w:val="20"/>
        </w:rPr>
        <w:t xml:space="preserve">the </w:t>
      </w:r>
      <w:r w:rsidR="006047E9" w:rsidRPr="00BB1B3F">
        <w:rPr>
          <w:rFonts w:ascii="Times New Roman" w:hAnsi="Times New Roman" w:hint="eastAsia"/>
          <w:b/>
          <w:sz w:val="20"/>
          <w:szCs w:val="20"/>
        </w:rPr>
        <w:t>Fungi_</w:t>
      </w:r>
      <w:r w:rsidR="006047E9" w:rsidRPr="00BB1B3F">
        <w:rPr>
          <w:rFonts w:ascii="Times New Roman" w:hAnsi="Times New Roman" w:hint="eastAsia"/>
          <w:b/>
          <w:i/>
          <w:sz w:val="20"/>
          <w:szCs w:val="20"/>
        </w:rPr>
        <w:t>insilico</w:t>
      </w:r>
      <w:r w:rsidR="006047E9" w:rsidRPr="00BB1B3F">
        <w:rPr>
          <w:rFonts w:ascii="Times New Roman" w:hAnsi="Times New Roman" w:hint="eastAsia"/>
          <w:b/>
          <w:sz w:val="20"/>
          <w:szCs w:val="20"/>
        </w:rPr>
        <w:t xml:space="preserve">ITS1 and </w:t>
      </w:r>
      <w:proofErr w:type="spellStart"/>
      <w:r w:rsidR="006047E9" w:rsidRPr="00BB1B3F">
        <w:rPr>
          <w:rFonts w:ascii="Times New Roman" w:hAnsi="Times New Roman" w:hint="eastAsia"/>
          <w:b/>
          <w:sz w:val="20"/>
          <w:szCs w:val="20"/>
        </w:rPr>
        <w:t>Fungi_</w:t>
      </w:r>
      <w:r w:rsidR="006047E9" w:rsidRPr="00BB1B3F">
        <w:rPr>
          <w:rFonts w:ascii="Times New Roman" w:hAnsi="Times New Roman" w:hint="eastAsia"/>
          <w:b/>
          <w:i/>
          <w:sz w:val="20"/>
          <w:szCs w:val="20"/>
        </w:rPr>
        <w:t>insilico</w:t>
      </w:r>
      <w:r w:rsidR="006047E9" w:rsidRPr="00BB1B3F">
        <w:rPr>
          <w:rFonts w:ascii="Times New Roman" w:hAnsi="Times New Roman" w:hint="eastAsia"/>
          <w:b/>
          <w:sz w:val="20"/>
          <w:szCs w:val="20"/>
        </w:rPr>
        <w:t>ITS</w:t>
      </w:r>
      <w:proofErr w:type="spellEnd"/>
      <w:r w:rsidR="006047E9" w:rsidRPr="00BB1B3F">
        <w:rPr>
          <w:rFonts w:ascii="Times New Roman" w:hAnsi="Times New Roman" w:hint="eastAsia"/>
          <w:b/>
          <w:sz w:val="20"/>
          <w:szCs w:val="20"/>
        </w:rPr>
        <w:t xml:space="preserve"> databases at 95</w:t>
      </w:r>
      <w:r w:rsidR="006047E9" w:rsidRPr="00BB1B3F">
        <w:rPr>
          <w:rFonts w:ascii="MS Mincho" w:eastAsia="MS Mincho" w:hAnsi="MS Mincho" w:cs="MS Mincho" w:hint="eastAsia"/>
          <w:b/>
          <w:sz w:val="20"/>
          <w:szCs w:val="20"/>
        </w:rPr>
        <w:t>‒</w:t>
      </w:r>
      <w:r w:rsidR="006047E9" w:rsidRPr="00BB1B3F">
        <w:rPr>
          <w:rFonts w:ascii="Times New Roman" w:hAnsi="Times New Roman" w:hint="eastAsia"/>
          <w:b/>
          <w:sz w:val="20"/>
          <w:szCs w:val="20"/>
        </w:rPr>
        <w:t>99% similarity</w:t>
      </w:r>
    </w:p>
    <w:p w:rsidR="006047E9" w:rsidRPr="004112E6" w:rsidRDefault="006047E9" w:rsidP="006047E9">
      <w:pPr>
        <w:widowControl/>
        <w:jc w:val="left"/>
        <w:rPr>
          <w:rFonts w:ascii="Times New Roman" w:hAnsi="Times New Roman"/>
          <w:b/>
          <w:sz w:val="20"/>
          <w:szCs w:val="20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597"/>
        <w:gridCol w:w="846"/>
        <w:gridCol w:w="846"/>
        <w:gridCol w:w="846"/>
        <w:gridCol w:w="846"/>
        <w:gridCol w:w="846"/>
      </w:tblGrid>
      <w:tr w:rsidR="006047E9" w:rsidRPr="004112E6" w:rsidTr="002967BE">
        <w:trPr>
          <w:trHeight w:val="320"/>
          <w:jc w:val="center"/>
        </w:trPr>
        <w:tc>
          <w:tcPr>
            <w:tcW w:w="1839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597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4230" w:type="dxa"/>
            <w:gridSpan w:val="5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4112E6">
              <w:rPr>
                <w:rFonts w:ascii="Times New Roman" w:hAnsi="Times New Roman" w:hint="eastAsia"/>
              </w:rPr>
              <w:t>Fungi_</w:t>
            </w:r>
            <w:r w:rsidRPr="004112E6">
              <w:rPr>
                <w:rFonts w:ascii="Times New Roman" w:hAnsi="Times New Roman" w:hint="eastAsia"/>
                <w:i/>
              </w:rPr>
              <w:t>insilico</w:t>
            </w:r>
            <w:r w:rsidRPr="004112E6">
              <w:rPr>
                <w:rFonts w:ascii="Times New Roman" w:hAnsi="Times New Roman" w:hint="eastAsia"/>
              </w:rPr>
              <w:t>ITS</w:t>
            </w:r>
            <w:proofErr w:type="spellEnd"/>
          </w:p>
        </w:tc>
      </w:tr>
      <w:tr w:rsidR="006047E9" w:rsidRPr="004112E6" w:rsidTr="002967BE">
        <w:trPr>
          <w:trHeight w:val="270"/>
          <w:jc w:val="center"/>
        </w:trPr>
        <w:tc>
          <w:tcPr>
            <w:tcW w:w="1839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5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6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7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9</w:t>
            </w:r>
          </w:p>
        </w:tc>
      </w:tr>
      <w:tr w:rsidR="006047E9" w:rsidRPr="004112E6" w:rsidTr="002967BE">
        <w:trPr>
          <w:trHeight w:val="327"/>
          <w:jc w:val="center"/>
        </w:trPr>
        <w:tc>
          <w:tcPr>
            <w:tcW w:w="1839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597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5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1.31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7.71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3.19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3.91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49.01</w:t>
            </w:r>
          </w:p>
        </w:tc>
      </w:tr>
      <w:tr w:rsidR="006047E9" w:rsidRPr="004112E6" w:rsidTr="002967BE">
        <w:trPr>
          <w:trHeight w:val="285"/>
          <w:jc w:val="center"/>
        </w:trPr>
        <w:tc>
          <w:tcPr>
            <w:tcW w:w="1839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97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6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6.16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4.06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7.37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0.54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5.3</w:t>
            </w:r>
          </w:p>
        </w:tc>
      </w:tr>
      <w:tr w:rsidR="006047E9" w:rsidRPr="004112E6" w:rsidTr="002967BE">
        <w:trPr>
          <w:trHeight w:val="247"/>
          <w:jc w:val="center"/>
        </w:trPr>
        <w:tc>
          <w:tcPr>
            <w:tcW w:w="1839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Fungi_</w:t>
            </w:r>
            <w:r w:rsidRPr="004112E6">
              <w:rPr>
                <w:rFonts w:ascii="Times New Roman" w:hAnsi="Times New Roman" w:hint="eastAsia"/>
                <w:i/>
              </w:rPr>
              <w:t>insilico</w:t>
            </w:r>
            <w:r w:rsidRPr="004112E6">
              <w:rPr>
                <w:rFonts w:ascii="Times New Roman" w:hAnsi="Times New Roman" w:hint="eastAsia"/>
              </w:rPr>
              <w:t>ITS1</w:t>
            </w:r>
          </w:p>
        </w:tc>
        <w:tc>
          <w:tcPr>
            <w:tcW w:w="597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7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9.42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6.68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4.21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7.07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1.33</w:t>
            </w:r>
          </w:p>
        </w:tc>
      </w:tr>
      <w:tr w:rsidR="006047E9" w:rsidRPr="004112E6" w:rsidTr="002967BE">
        <w:trPr>
          <w:trHeight w:val="224"/>
          <w:jc w:val="center"/>
        </w:trPr>
        <w:tc>
          <w:tcPr>
            <w:tcW w:w="1839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97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8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2.53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9.96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6.73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7.61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8.69</w:t>
            </w:r>
          </w:p>
        </w:tc>
      </w:tr>
      <w:tr w:rsidR="006047E9" w:rsidRPr="004112E6" w:rsidTr="002967BE">
        <w:trPr>
          <w:trHeight w:val="199"/>
          <w:jc w:val="center"/>
        </w:trPr>
        <w:tc>
          <w:tcPr>
            <w:tcW w:w="1839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597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9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43.16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48.69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4.05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4.76</w:t>
            </w:r>
          </w:p>
        </w:tc>
        <w:tc>
          <w:tcPr>
            <w:tcW w:w="846" w:type="dxa"/>
            <w:hideMark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7.48</w:t>
            </w:r>
          </w:p>
        </w:tc>
      </w:tr>
      <w:tr w:rsidR="006047E9" w:rsidRPr="004112E6" w:rsidTr="002967BE">
        <w:trPr>
          <w:trHeight w:val="199"/>
          <w:jc w:val="center"/>
        </w:trPr>
        <w:tc>
          <w:tcPr>
            <w:tcW w:w="1839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597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5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4.6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7.58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1.49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2.62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47.48</w:t>
            </w:r>
          </w:p>
        </w:tc>
      </w:tr>
      <w:tr w:rsidR="006047E9" w:rsidRPr="004112E6" w:rsidTr="002967BE">
        <w:trPr>
          <w:trHeight w:val="199"/>
          <w:jc w:val="center"/>
        </w:trPr>
        <w:tc>
          <w:tcPr>
            <w:tcW w:w="1839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97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6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7.4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5.2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6.67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8.42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ind w:firstLineChars="50" w:firstLine="100"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2.76</w:t>
            </w:r>
          </w:p>
        </w:tc>
      </w:tr>
      <w:tr w:rsidR="006047E9" w:rsidRPr="004112E6" w:rsidTr="002967BE">
        <w:trPr>
          <w:trHeight w:val="199"/>
          <w:jc w:val="center"/>
        </w:trPr>
        <w:tc>
          <w:tcPr>
            <w:tcW w:w="1839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Fungi_</w:t>
            </w:r>
            <w:r w:rsidRPr="004112E6">
              <w:rPr>
                <w:rFonts w:ascii="Times New Roman" w:hAnsi="Times New Roman" w:hint="eastAsia"/>
                <w:i/>
              </w:rPr>
              <w:t>insilico</w:t>
            </w:r>
            <w:r w:rsidRPr="004112E6">
              <w:rPr>
                <w:rFonts w:ascii="Times New Roman" w:hAnsi="Times New Roman" w:hint="eastAsia"/>
              </w:rPr>
              <w:t>ITS2</w:t>
            </w:r>
          </w:p>
        </w:tc>
        <w:tc>
          <w:tcPr>
            <w:tcW w:w="597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7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0.27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7.48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5.34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5.38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9.52</w:t>
            </w:r>
          </w:p>
        </w:tc>
      </w:tr>
      <w:tr w:rsidR="006047E9" w:rsidRPr="004112E6" w:rsidTr="002967BE">
        <w:trPr>
          <w:trHeight w:val="199"/>
          <w:jc w:val="center"/>
        </w:trPr>
        <w:tc>
          <w:tcPr>
            <w:tcW w:w="1839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97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8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2.27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9.14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6.74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5.88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7.22</w:t>
            </w:r>
          </w:p>
        </w:tc>
      </w:tr>
      <w:tr w:rsidR="006047E9" w:rsidRPr="004112E6" w:rsidTr="002967BE">
        <w:trPr>
          <w:trHeight w:val="199"/>
          <w:jc w:val="center"/>
        </w:trPr>
        <w:tc>
          <w:tcPr>
            <w:tcW w:w="1839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597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99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42.06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47.71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54.49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63.74</w:t>
            </w:r>
          </w:p>
        </w:tc>
        <w:tc>
          <w:tcPr>
            <w:tcW w:w="846" w:type="dxa"/>
          </w:tcPr>
          <w:p w:rsidR="006047E9" w:rsidRPr="004112E6" w:rsidRDefault="006047E9" w:rsidP="002967BE">
            <w:pPr>
              <w:widowControl/>
              <w:jc w:val="left"/>
              <w:rPr>
                <w:rFonts w:ascii="Times New Roman" w:hAnsi="Times New Roman"/>
              </w:rPr>
            </w:pPr>
            <w:r w:rsidRPr="004112E6">
              <w:rPr>
                <w:rFonts w:ascii="Times New Roman" w:hAnsi="Times New Roman" w:hint="eastAsia"/>
              </w:rPr>
              <w:t>77.57</w:t>
            </w:r>
          </w:p>
        </w:tc>
      </w:tr>
    </w:tbl>
    <w:p w:rsidR="007922AC" w:rsidRPr="00CF2CDB" w:rsidRDefault="007922AC" w:rsidP="009B16EA">
      <w:pPr>
        <w:widowControl/>
        <w:jc w:val="left"/>
        <w:rPr>
          <w:rFonts w:ascii="Times New Roman" w:hAnsi="Times New Roman"/>
          <w:b/>
        </w:rPr>
      </w:pPr>
    </w:p>
    <w:sectPr w:rsidR="007922AC" w:rsidRPr="00CF2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7414" w:rsidRDefault="00117414" w:rsidP="006047E9">
      <w:r>
        <w:separator/>
      </w:r>
    </w:p>
  </w:endnote>
  <w:endnote w:type="continuationSeparator" w:id="0">
    <w:p w:rsidR="00117414" w:rsidRDefault="00117414" w:rsidP="00604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7414" w:rsidRDefault="00117414" w:rsidP="006047E9">
      <w:r>
        <w:separator/>
      </w:r>
    </w:p>
  </w:footnote>
  <w:footnote w:type="continuationSeparator" w:id="0">
    <w:p w:rsidR="00117414" w:rsidRDefault="00117414" w:rsidP="00604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D3"/>
    <w:rsid w:val="000301AC"/>
    <w:rsid w:val="000468F1"/>
    <w:rsid w:val="000A711C"/>
    <w:rsid w:val="000F2035"/>
    <w:rsid w:val="00111F5F"/>
    <w:rsid w:val="00117414"/>
    <w:rsid w:val="00180A1F"/>
    <w:rsid w:val="001D1B92"/>
    <w:rsid w:val="001F4A65"/>
    <w:rsid w:val="001F5B57"/>
    <w:rsid w:val="00200C51"/>
    <w:rsid w:val="00210DB1"/>
    <w:rsid w:val="00246EE8"/>
    <w:rsid w:val="00262966"/>
    <w:rsid w:val="002967BE"/>
    <w:rsid w:val="002B3880"/>
    <w:rsid w:val="00355FBF"/>
    <w:rsid w:val="003867BB"/>
    <w:rsid w:val="00395232"/>
    <w:rsid w:val="00395E25"/>
    <w:rsid w:val="003B6AB6"/>
    <w:rsid w:val="003C7302"/>
    <w:rsid w:val="00422EF0"/>
    <w:rsid w:val="004A2CE0"/>
    <w:rsid w:val="004A334F"/>
    <w:rsid w:val="004C644B"/>
    <w:rsid w:val="004D43DF"/>
    <w:rsid w:val="004D5E8A"/>
    <w:rsid w:val="00517389"/>
    <w:rsid w:val="005851AB"/>
    <w:rsid w:val="006047E9"/>
    <w:rsid w:val="0061683A"/>
    <w:rsid w:val="006405B7"/>
    <w:rsid w:val="00640E6C"/>
    <w:rsid w:val="00694322"/>
    <w:rsid w:val="006A5F64"/>
    <w:rsid w:val="006E495C"/>
    <w:rsid w:val="00703018"/>
    <w:rsid w:val="0070422B"/>
    <w:rsid w:val="0071310F"/>
    <w:rsid w:val="00720F14"/>
    <w:rsid w:val="0073770E"/>
    <w:rsid w:val="007922AC"/>
    <w:rsid w:val="00877805"/>
    <w:rsid w:val="00880FED"/>
    <w:rsid w:val="00883B1A"/>
    <w:rsid w:val="00892F19"/>
    <w:rsid w:val="008F1EEC"/>
    <w:rsid w:val="00902B4D"/>
    <w:rsid w:val="009049F5"/>
    <w:rsid w:val="0092186C"/>
    <w:rsid w:val="00933179"/>
    <w:rsid w:val="00935676"/>
    <w:rsid w:val="009613F1"/>
    <w:rsid w:val="009A67BB"/>
    <w:rsid w:val="009B16EA"/>
    <w:rsid w:val="009B32DD"/>
    <w:rsid w:val="009C0DA2"/>
    <w:rsid w:val="009F668D"/>
    <w:rsid w:val="00A94FBA"/>
    <w:rsid w:val="00AB5837"/>
    <w:rsid w:val="00AD49FF"/>
    <w:rsid w:val="00AE3116"/>
    <w:rsid w:val="00AE4809"/>
    <w:rsid w:val="00BB1B3F"/>
    <w:rsid w:val="00BC6276"/>
    <w:rsid w:val="00BD7580"/>
    <w:rsid w:val="00BF6726"/>
    <w:rsid w:val="00BF7CFC"/>
    <w:rsid w:val="00C1322C"/>
    <w:rsid w:val="00C314FD"/>
    <w:rsid w:val="00C40358"/>
    <w:rsid w:val="00C6093C"/>
    <w:rsid w:val="00CF2CDB"/>
    <w:rsid w:val="00DB470D"/>
    <w:rsid w:val="00DC6E17"/>
    <w:rsid w:val="00DD31D3"/>
    <w:rsid w:val="00E54BD3"/>
    <w:rsid w:val="00EB383D"/>
    <w:rsid w:val="00EC1358"/>
    <w:rsid w:val="00ED1BF5"/>
    <w:rsid w:val="00ED7E02"/>
    <w:rsid w:val="00F571DB"/>
    <w:rsid w:val="00F6123C"/>
    <w:rsid w:val="00FA30E2"/>
    <w:rsid w:val="00FF40CE"/>
    <w:rsid w:val="00FF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8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81</Words>
  <Characters>465</Characters>
  <Application>Microsoft Office Word</Application>
  <DocSecurity>0</DocSecurity>
  <Lines>3</Lines>
  <Paragraphs>1</Paragraphs>
  <ScaleCrop>false</ScaleCrop>
  <Company>china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73</cp:revision>
  <dcterms:created xsi:type="dcterms:W3CDTF">2018-05-11T07:55:00Z</dcterms:created>
  <dcterms:modified xsi:type="dcterms:W3CDTF">2018-10-17T01:10:00Z</dcterms:modified>
</cp:coreProperties>
</file>